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6E8B2" w14:textId="77777777" w:rsidR="00DD2598" w:rsidRPr="00C03874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  <w:r w:rsidRPr="00C03874">
        <w:rPr>
          <w:rFonts w:eastAsia="DengXian"/>
          <w:b/>
          <w:bCs/>
          <w:color w:val="000000"/>
          <w:kern w:val="24"/>
          <w:sz w:val="22"/>
          <w:szCs w:val="22"/>
        </w:rPr>
        <w:t>SUPPLEMENTARY TABLES</w:t>
      </w:r>
    </w:p>
    <w:p w14:paraId="2B99B734" w14:textId="77777777" w:rsidR="00DD2598" w:rsidRPr="00C03874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</w:p>
    <w:p w14:paraId="1A2DE857" w14:textId="77777777" w:rsidR="00DD2598" w:rsidRDefault="00DD2598" w:rsidP="00DD2598">
      <w:pP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</w:pPr>
      <w:r w:rsidRPr="00C03874"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t>S</w:t>
      </w:r>
      <w:r w:rsidRPr="00C03874"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t xml:space="preserve">2. </w:t>
      </w:r>
      <w: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  <w:t xml:space="preserve">Primers used in this study. </w:t>
      </w:r>
    </w:p>
    <w:p w14:paraId="6E371DE1" w14:textId="77777777" w:rsidR="00DD2598" w:rsidRPr="00B45149" w:rsidRDefault="00DD2598" w:rsidP="00DD2598">
      <w:pPr>
        <w:rPr>
          <w:rFonts w:ascii="Times New Roman" w:eastAsia="DengXian" w:hAnsi="Times New Roman" w:cs="Times New Roman"/>
          <w:b/>
          <w:bCs/>
          <w:color w:val="000000"/>
          <w:kern w:val="24"/>
          <w:sz w:val="22"/>
          <w:szCs w:val="22"/>
        </w:rPr>
      </w:pP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01"/>
        <w:gridCol w:w="5103"/>
        <w:gridCol w:w="2216"/>
      </w:tblGrid>
      <w:tr w:rsidR="00DD2598" w:rsidRPr="00C03874" w14:paraId="63A7C8DE" w14:textId="77777777" w:rsidTr="00F3290A">
        <w:trPr>
          <w:trHeight w:val="355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23D7E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DF53F" w14:textId="77777777" w:rsidR="00DD2598" w:rsidRPr="00F5401F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Sequence (5’ to 3’)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64FFF" w14:textId="77777777" w:rsidR="00DD2598" w:rsidRPr="00F5401F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Description</w:t>
            </w:r>
          </w:p>
        </w:tc>
      </w:tr>
      <w:tr w:rsidR="00DD2598" w:rsidRPr="00C03874" w14:paraId="756D8DDD" w14:textId="77777777" w:rsidTr="00F3290A">
        <w:trPr>
          <w:trHeight w:val="36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1E7A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E033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sp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1E1CB" w14:textId="7EBEC176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826A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TCTAGA</w:t>
            </w:r>
            <w:r w:rsidRPr="00B97F6C">
              <w:rPr>
                <w:rFonts w:ascii="Times New Roman" w:eastAsia="Times New Roman" w:hAnsi="Times New Roman" w:cs="Times New Roman"/>
                <w:sz w:val="22"/>
                <w:szCs w:val="22"/>
              </w:rPr>
              <w:t>AAGGAGATATACC</w:t>
            </w:r>
            <w:r w:rsidRPr="00B97F6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TG</w:t>
            </w:r>
            <w:r w:rsidRPr="00B97F6C">
              <w:rPr>
                <w:rFonts w:ascii="Times New Roman" w:eastAsia="Times New Roman" w:hAnsi="Times New Roman" w:cs="Times New Roman"/>
                <w:sz w:val="22"/>
                <w:szCs w:val="22"/>
              </w:rPr>
              <w:t>TTTGTGCTGCGCAGCCAC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Xb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proofErr w:type="spellEnd"/>
            <w:r w:rsidR="001113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FEB96" w14:textId="222B7E19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sed to amplify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84D7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spS</w:t>
            </w:r>
            <w:r w:rsidR="00256D0B">
              <w:rPr>
                <w:rFonts w:ascii="Times New Roman" w:eastAsia="Times New Roman" w:hAnsi="Times New Roman" w:cs="Times New Roman"/>
                <w:sz w:val="22"/>
                <w:szCs w:val="22"/>
              </w:rPr>
              <w:t>-CHis</w:t>
            </w:r>
            <w:proofErr w:type="spellEnd"/>
            <w:r w:rsidR="00256D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Rv2572c, encoding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D-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spR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start codon changed to ATG)</w:t>
            </w:r>
          </w:p>
        </w:tc>
      </w:tr>
      <w:tr w:rsidR="00DD2598" w:rsidRPr="00C03874" w14:paraId="19931961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85638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2E033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as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04A6F" w14:textId="07C73F6F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9404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AAGCTT</w:t>
            </w:r>
            <w:r w:rsidRPr="0089404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ATCA</w:t>
            </w:r>
            <w:r w:rsidRPr="00BE7B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GTGGTGGTGGTGGTGGTG</w:t>
            </w:r>
            <w:r w:rsidRPr="0089404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GCCTGCTGGACCCGCTT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Hin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II</w:t>
            </w:r>
            <w:proofErr w:type="spellEnd"/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His</w:t>
            </w:r>
            <w:r w:rsidRPr="00BE7B2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tag</w:t>
            </w:r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 respectivel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43E9F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5B9DF246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159E2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</w:t>
            </w:r>
            <w:r w:rsidRPr="009B032A">
              <w:rPr>
                <w:rFonts w:ascii="Times New Roman" w:eastAsia="Times New Roman" w:hAnsi="Times New Roman" w:cs="Times New Roman" w:hint="eastAsia"/>
                <w:i/>
                <w:color w:val="000000"/>
                <w:kern w:val="24"/>
                <w:sz w:val="22"/>
                <w:szCs w:val="22"/>
              </w:rPr>
              <w:t>at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1FD0E" w14:textId="7BCC7AD6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AGGAGATATACC</w:t>
            </w:r>
            <w:r w:rsidRPr="00384D7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TG</w:t>
            </w: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TGGAGCCACCCGCAGTTCGAAAAG</w:t>
            </w: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CCAGATCTCCCGCGA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Strep tag II</w:t>
            </w:r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5E6A5" w14:textId="040911CC" w:rsidR="00DD2598" w:rsidRPr="00384D78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First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75279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start codon </w:t>
            </w:r>
            <w:r w:rsidR="007631F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of </w:t>
            </w:r>
            <w:proofErr w:type="spellStart"/>
            <w:r w:rsidR="007631F0"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 w:rsidR="007631F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anged to ATG)</w:t>
            </w:r>
          </w:p>
        </w:tc>
      </w:tr>
      <w:tr w:rsidR="00DD2598" w:rsidRPr="00C03874" w14:paraId="7EAFFB08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645952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37C3B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TCCCCTATAGTGAGTCGTATTAGGTACCGAATTCTCATCAAATGGCGCTCAGTAGCGG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183F4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1975A763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E687A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AF2DA" w14:textId="77777777" w:rsidR="00DD2598" w:rsidRPr="009B032A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TTTAAGAAGGAGATATACCATGT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36991" w14:textId="71B0AE0F" w:rsidR="00DD2598" w:rsidRPr="00384D78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Secon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75279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</w:p>
        </w:tc>
      </w:tr>
      <w:tr w:rsidR="00DD2598" w:rsidRPr="00C03874" w14:paraId="55894851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32DEC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Strep-</w:t>
            </w:r>
            <w:r w:rsidRPr="009B03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58FF8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9B032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TCCCCTATAGTGAGTCGTATTA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12A1C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45F0441A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82498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09489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TCTTAGTATATTAGTTAAGTATAAGAAGGAGATATACC</w:t>
            </w:r>
            <w:r w:rsidRPr="0026686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TG</w:t>
            </w:r>
            <w:r w:rsidRPr="00E806D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CTGTTGCTGCCGGGGCA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F4A40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First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7C472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DD2598" w:rsidRPr="00C03874" w14:paraId="53AE23AD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184E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40ACC" w14:textId="0A3A6A1E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ATCA</w:t>
            </w: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ATGATGATGATGATGATG</w:t>
            </w: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CCCTGCCCGCAGGCCT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His</w:t>
            </w:r>
            <w:r w:rsidRPr="0075279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tag</w:t>
            </w:r>
            <w:r w:rsidR="001113F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F2A7E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57023686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B801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D9679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CTCACTATAGGGGAATTGTGAGCGGATAACAATTCCCCATCTTAGTATATTA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26890" w14:textId="1AAFBEC8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Second-step PCR to amplif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7C472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</w:t>
            </w:r>
            <w:r w:rsid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s</w:t>
            </w:r>
          </w:p>
        </w:tc>
      </w:tr>
      <w:tr w:rsidR="00DD2598" w:rsidRPr="00C03874" w14:paraId="2E706A62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2A732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806DE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CHis-R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4EDF3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3418B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CAGCAGCCTAGGTTAACTCGAGTCATCAATGATGATGATGATGATGACCCT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95360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983699" w:rsidRPr="00C03874" w14:paraId="18F2C01F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AD72E" w14:textId="5A788195" w:rsidR="00983699" w:rsidRPr="00F3290A" w:rsidRDefault="00983699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ATG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DF353" w14:textId="6D42FE63" w:rsidR="00983699" w:rsidRPr="003418BD" w:rsidRDefault="00E30DFF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30DF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GGGGATGAACA</w:t>
            </w:r>
            <w:r w:rsidRPr="00F329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TG</w:t>
            </w:r>
            <w:r w:rsidRPr="00E30DFF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CGGACATCATCCGAT</w:t>
            </w:r>
          </w:p>
        </w:tc>
        <w:tc>
          <w:tcPr>
            <w:tcW w:w="221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C9B68" w14:textId="6BFB61AA" w:rsidR="00983699" w:rsidRPr="00983699" w:rsidRDefault="00983699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Changing start codon of </w:t>
            </w:r>
            <w:r w:rsidR="0065088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WT 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o ATG using site-directed mutagenesis (SDM)</w:t>
            </w:r>
          </w:p>
        </w:tc>
      </w:tr>
      <w:tr w:rsidR="00983699" w:rsidRPr="00C03874" w14:paraId="726663E8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4BAE3" w14:textId="32BB03EC" w:rsidR="00983699" w:rsidRPr="00F3290A" w:rsidRDefault="00983699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ATG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226C55" w14:textId="2BF36183" w:rsidR="00983699" w:rsidRPr="00D37BF6" w:rsidRDefault="00276F94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276F9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TCGGATGATGTCCGTCATTGTTCATCCCCC</w:t>
            </w:r>
          </w:p>
        </w:tc>
        <w:tc>
          <w:tcPr>
            <w:tcW w:w="221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2D8DD" w14:textId="77777777" w:rsidR="00983699" w:rsidRDefault="00983699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0A7F37F2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E09A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4C2D4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D37BF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TGCCGCTGAACTTGGCC</w:t>
            </w:r>
            <w:r w:rsidRPr="00F329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GC</w:t>
            </w:r>
            <w:r w:rsidRPr="00D37BF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CTGCGGCATGTCTG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30838" w14:textId="39D9522C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Construction of 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sing SDM</w:t>
            </w:r>
          </w:p>
        </w:tc>
      </w:tr>
      <w:tr w:rsidR="00DD2598" w:rsidRPr="00C03874" w14:paraId="42C6C699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1EC18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1B42DC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D37BF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GACATGCCGCAGTGGCTGGCCAAGTTCAGCGGCAG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0F294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5C320570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DA336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B4155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47B2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CGGCCGCCATCGAC</w:t>
            </w:r>
            <w:r w:rsidRPr="00F329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AAT</w:t>
            </w:r>
            <w:r w:rsidRPr="00E47B2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AGGTGGCCGCTGGAGAACC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6373E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Construction of 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sing SDM</w:t>
            </w:r>
          </w:p>
        </w:tc>
      </w:tr>
      <w:tr w:rsidR="00DD2598" w:rsidRPr="00C03874" w14:paraId="6C9B3EF3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77135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71241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EB7B9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47B2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GTTCTCCAGCGGCCACCTGATTGTCGATGGCGGCCGC</w:t>
            </w:r>
          </w:p>
        </w:tc>
        <w:tc>
          <w:tcPr>
            <w:tcW w:w="2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B1A43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</w:tc>
      </w:tr>
      <w:tr w:rsidR="00DD2598" w:rsidRPr="00C03874" w14:paraId="70CD6003" w14:textId="77777777" w:rsidTr="00F3290A">
        <w:trPr>
          <w:trHeight w:val="37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ADC7A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7-tRNA</w:t>
            </w:r>
            <w:r w:rsidRP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8F2E2" w14:textId="41E64A15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G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GAATTC</w:t>
            </w:r>
            <w:r w:rsidRPr="00C34EC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taatacgactcactata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CCCCTGTAGCTCAATTGGCAGAGCGTTCGGCTGTTAACCGAA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co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</w:t>
            </w:r>
            <w:proofErr w:type="spellEnd"/>
            <w:r w:rsidR="00C54281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; T7 promoter sequence in italics)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ABBA5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onstrus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of pTrc99a-T7-tRNA</w:t>
            </w:r>
            <w:r w:rsidRP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</w:p>
        </w:tc>
      </w:tr>
      <w:tr w:rsidR="00DD2598" w:rsidRPr="00C03874" w14:paraId="0DEB9718" w14:textId="77777777" w:rsidTr="00F3290A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9405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lastRenderedPageBreak/>
              <w:t>T7-tRNA</w:t>
            </w:r>
            <w:r w:rsidRPr="00F3290A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60DB7" w14:textId="32048702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G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u w:val="single"/>
              </w:rPr>
              <w:t>GGATCC</w:t>
            </w:r>
            <w:r w:rsidRPr="00C34EC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GGCTCCCCCGGGAGGACTCGAACCTCCAACCCTTCGGTTAACAGCCGAACGCTCT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F3290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Bam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</w:t>
            </w:r>
            <w:proofErr w:type="spellEnd"/>
            <w:r w:rsidR="00BB0A7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line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21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90397" w14:textId="77777777" w:rsidR="00DD2598" w:rsidRPr="00C03874" w:rsidRDefault="00DD2598" w:rsidP="00350942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5E062A05" w14:textId="5698645B" w:rsidR="00DD2598" w:rsidRPr="00DD2598" w:rsidRDefault="00DD2598" w:rsidP="00B25693">
      <w:pPr>
        <w:jc w:val="both"/>
        <w:rPr>
          <w:rFonts w:ascii="Times New Roman" w:eastAsia="DengXian" w:hAnsi="Times New Roman" w:cs="Times New Roman"/>
          <w:color w:val="000000"/>
          <w:kern w:val="24"/>
          <w:sz w:val="22"/>
          <w:szCs w:val="22"/>
        </w:rPr>
      </w:pPr>
    </w:p>
    <w:sectPr w:rsidR="00DD2598" w:rsidRPr="00DD2598" w:rsidSect="004C7E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0D2"/>
    <w:rsid w:val="00022C83"/>
    <w:rsid w:val="00032EF4"/>
    <w:rsid w:val="0003546C"/>
    <w:rsid w:val="0005470E"/>
    <w:rsid w:val="000665D3"/>
    <w:rsid w:val="000811BA"/>
    <w:rsid w:val="000819BD"/>
    <w:rsid w:val="0008317E"/>
    <w:rsid w:val="00090BAB"/>
    <w:rsid w:val="000A17F6"/>
    <w:rsid w:val="000E2445"/>
    <w:rsid w:val="001113FC"/>
    <w:rsid w:val="00142B84"/>
    <w:rsid w:val="0017571C"/>
    <w:rsid w:val="0018671A"/>
    <w:rsid w:val="00191073"/>
    <w:rsid w:val="001B1BE3"/>
    <w:rsid w:val="001B6AE3"/>
    <w:rsid w:val="001E42CF"/>
    <w:rsid w:val="001F0C5E"/>
    <w:rsid w:val="00256AD0"/>
    <w:rsid w:val="00256D0B"/>
    <w:rsid w:val="00273849"/>
    <w:rsid w:val="00276F94"/>
    <w:rsid w:val="00291C2B"/>
    <w:rsid w:val="0036380E"/>
    <w:rsid w:val="003A1142"/>
    <w:rsid w:val="003E1DB4"/>
    <w:rsid w:val="00400A19"/>
    <w:rsid w:val="00466FD9"/>
    <w:rsid w:val="004C7EEF"/>
    <w:rsid w:val="004D08D5"/>
    <w:rsid w:val="004E7842"/>
    <w:rsid w:val="00523AD0"/>
    <w:rsid w:val="00563BD1"/>
    <w:rsid w:val="005A1B1A"/>
    <w:rsid w:val="005D0999"/>
    <w:rsid w:val="005F3102"/>
    <w:rsid w:val="00650881"/>
    <w:rsid w:val="00706938"/>
    <w:rsid w:val="00720D2D"/>
    <w:rsid w:val="00721856"/>
    <w:rsid w:val="00723E02"/>
    <w:rsid w:val="0075036A"/>
    <w:rsid w:val="007508EC"/>
    <w:rsid w:val="00761609"/>
    <w:rsid w:val="007631F0"/>
    <w:rsid w:val="0077294C"/>
    <w:rsid w:val="007854DE"/>
    <w:rsid w:val="008C0430"/>
    <w:rsid w:val="008C197C"/>
    <w:rsid w:val="00906F22"/>
    <w:rsid w:val="00930187"/>
    <w:rsid w:val="00971AB2"/>
    <w:rsid w:val="00983699"/>
    <w:rsid w:val="009C2163"/>
    <w:rsid w:val="00A04E36"/>
    <w:rsid w:val="00A56085"/>
    <w:rsid w:val="00A81138"/>
    <w:rsid w:val="00A94423"/>
    <w:rsid w:val="00A94F64"/>
    <w:rsid w:val="00AA48F7"/>
    <w:rsid w:val="00AB00D2"/>
    <w:rsid w:val="00AD6D43"/>
    <w:rsid w:val="00B0709E"/>
    <w:rsid w:val="00B25693"/>
    <w:rsid w:val="00B66455"/>
    <w:rsid w:val="00BB0A78"/>
    <w:rsid w:val="00BC47B1"/>
    <w:rsid w:val="00BD67B9"/>
    <w:rsid w:val="00BF215D"/>
    <w:rsid w:val="00C54281"/>
    <w:rsid w:val="00CA6686"/>
    <w:rsid w:val="00CB5285"/>
    <w:rsid w:val="00CB7784"/>
    <w:rsid w:val="00CE2CAC"/>
    <w:rsid w:val="00D00B0E"/>
    <w:rsid w:val="00D27FF7"/>
    <w:rsid w:val="00D53701"/>
    <w:rsid w:val="00D65158"/>
    <w:rsid w:val="00D91CF7"/>
    <w:rsid w:val="00DD2598"/>
    <w:rsid w:val="00E30DFF"/>
    <w:rsid w:val="00E3285F"/>
    <w:rsid w:val="00E6712D"/>
    <w:rsid w:val="00E81FAB"/>
    <w:rsid w:val="00EA66A2"/>
    <w:rsid w:val="00F103AC"/>
    <w:rsid w:val="00F222BB"/>
    <w:rsid w:val="00F25E2C"/>
    <w:rsid w:val="00F3290A"/>
    <w:rsid w:val="00F35813"/>
    <w:rsid w:val="00F839DA"/>
    <w:rsid w:val="00F9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AF181"/>
  <w15:chartTrackingRefBased/>
  <w15:docId w15:val="{39007515-9F3E-2C4C-B60C-56D4F673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00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25693"/>
  </w:style>
  <w:style w:type="paragraph" w:customStyle="1" w:styleId="EndNoteBibliography">
    <w:name w:val="EndNote Bibliography"/>
    <w:basedOn w:val="Normal"/>
    <w:link w:val="EndNoteBibliographyChar"/>
    <w:rsid w:val="00DD2598"/>
    <w:pPr>
      <w:jc w:val="both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D2598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9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1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6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2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A5ED73-0A8E-4E40-A324-9BB6F9A1F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Maria Li</dc:creator>
  <cp:keywords/>
  <dc:description/>
  <cp:lastModifiedBy>Babak Javid</cp:lastModifiedBy>
  <cp:revision>2</cp:revision>
  <dcterms:created xsi:type="dcterms:W3CDTF">2021-05-27T21:31:00Z</dcterms:created>
  <dcterms:modified xsi:type="dcterms:W3CDTF">2021-05-27T21:31:00Z</dcterms:modified>
</cp:coreProperties>
</file>